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15A3" w:rsidRDefault="006715A3" w:rsidP="006715A3">
      <w:pPr>
        <w:jc w:val="center"/>
        <w:rPr>
          <w:b/>
          <w:noProof/>
        </w:rPr>
      </w:pPr>
      <w:r w:rsidRPr="001E3FA4">
        <w:rPr>
          <w:b/>
          <w:noProof/>
        </w:rPr>
        <w:t>Tabl</w:t>
      </w:r>
      <w:bookmarkStart w:id="0" w:name="_GoBack"/>
      <w:bookmarkEnd w:id="0"/>
      <w:r w:rsidRPr="001E3FA4">
        <w:rPr>
          <w:b/>
          <w:noProof/>
        </w:rPr>
        <w:t>e S2. Summary of the mutations in SARS-CoV-2 isolates NTU01-NTU18.</w:t>
      </w:r>
      <w:r w:rsidRPr="001E3FA4">
        <w:rPr>
          <w:b/>
          <w:noProof/>
        </w:rPr>
        <w:br/>
      </w:r>
      <w:r w:rsidRPr="0059207D">
        <w:rPr>
          <w:noProof/>
        </w:rPr>
        <w:drawing>
          <wp:inline distT="0" distB="0" distL="0" distR="0" wp14:anchorId="6E3D836D" wp14:editId="48E7DFB0">
            <wp:extent cx="5274310" cy="5438049"/>
            <wp:effectExtent l="0" t="0" r="254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5438049"/>
                    </a:xfrm>
                    <a:prstGeom prst="rect">
                      <a:avLst/>
                    </a:prstGeom>
                    <a:noFill/>
                    <a:ln>
                      <a:noFill/>
                    </a:ln>
                  </pic:spPr>
                </pic:pic>
              </a:graphicData>
            </a:graphic>
          </wp:inline>
        </w:drawing>
      </w:r>
    </w:p>
    <w:p w:rsidR="006715A3" w:rsidRDefault="006715A3" w:rsidP="006715A3">
      <w:pPr>
        <w:snapToGrid w:val="0"/>
        <w:spacing w:before="100" w:beforeAutospacing="1" w:after="100" w:afterAutospacing="1" w:line="360" w:lineRule="auto"/>
        <w:jc w:val="both"/>
        <w:rPr>
          <w:rFonts w:eastAsia="標楷體"/>
          <w:color w:val="000000" w:themeColor="text1"/>
          <w:szCs w:val="20"/>
        </w:rPr>
      </w:pPr>
    </w:p>
    <w:p w:rsidR="006715A3" w:rsidRPr="00C16FF4" w:rsidRDefault="006715A3" w:rsidP="006715A3">
      <w:pPr>
        <w:snapToGrid w:val="0"/>
        <w:spacing w:before="100" w:beforeAutospacing="1" w:after="100" w:afterAutospacing="1" w:line="360" w:lineRule="auto"/>
        <w:jc w:val="both"/>
        <w:rPr>
          <w:sz w:val="44"/>
        </w:rPr>
      </w:pPr>
      <w:r w:rsidRPr="00C16FF4">
        <w:rPr>
          <w:rFonts w:eastAsia="標楷體"/>
          <w:color w:val="000000" w:themeColor="text1"/>
          <w:szCs w:val="20"/>
        </w:rPr>
        <w:t>SARS-CoV-2 genetic sequences, including NTU01-NTU18 and the reference sequence (MN_908947), were aligned and compared. The nucleotide 23403, corresponding to the a.a. 614 of spike protein, was marked in red text, and the orange shaded nucleotides indicated nucleotides different from the reference nucleotide. Sequence data was obtained from GISAID (https://www.gisaid.org/CoV2020/); the GISAID accession numbers for these 18 isolates are listed in Supplementary Table S1.</w:t>
      </w:r>
    </w:p>
    <w:p w:rsidR="006715A3" w:rsidRPr="00D00A5E" w:rsidRDefault="006715A3" w:rsidP="006715A3">
      <w:pPr>
        <w:jc w:val="center"/>
        <w:rPr>
          <w:rFonts w:eastAsia="標楷體"/>
        </w:rPr>
      </w:pPr>
      <w:r>
        <w:rPr>
          <w:noProof/>
        </w:rPr>
        <mc:AlternateContent>
          <mc:Choice Requires="wps">
            <w:drawing>
              <wp:anchor distT="45720" distB="45720" distL="114300" distR="114300" simplePos="0" relativeHeight="251659264" behindDoc="1" locked="0" layoutInCell="1" allowOverlap="1" wp14:anchorId="027D3CC8" wp14:editId="19916FF8">
                <wp:simplePos x="0" y="0"/>
                <wp:positionH relativeFrom="column">
                  <wp:posOffset>-7192426</wp:posOffset>
                </wp:positionH>
                <wp:positionV relativeFrom="paragraph">
                  <wp:posOffset>3865267</wp:posOffset>
                </wp:positionV>
                <wp:extent cx="4817110" cy="1404620"/>
                <wp:effectExtent l="3810" t="0" r="6350" b="0"/>
                <wp:wrapNone/>
                <wp:docPr id="21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4817110" cy="1404620"/>
                        </a:xfrm>
                        <a:prstGeom prst="rect">
                          <a:avLst/>
                        </a:prstGeom>
                        <a:noFill/>
                        <a:ln w="9525">
                          <a:noFill/>
                          <a:miter lim="800000"/>
                          <a:headEnd/>
                          <a:tailEnd/>
                        </a:ln>
                      </wps:spPr>
                      <wps:txbx>
                        <w:txbxContent>
                          <w:p w:rsidR="006715A3" w:rsidRPr="002F6114" w:rsidRDefault="006715A3" w:rsidP="006715A3">
                            <w:pPr>
                              <w:jc w:val="both"/>
                              <w:rPr>
                                <w:rFonts w:eastAsia="標楷體"/>
                              </w:rPr>
                            </w:pPr>
                            <w:r w:rsidRPr="002F6114">
                              <w:rPr>
                                <w:rFonts w:eastAsia="標楷體" w:hint="eastAsia"/>
                              </w:rPr>
                              <w:t>Table S2. S</w:t>
                            </w:r>
                            <w:r w:rsidRPr="002F6114">
                              <w:rPr>
                                <w:rFonts w:eastAsia="標楷體"/>
                              </w:rPr>
                              <w:t>ummary of SARS-CoV-2</w:t>
                            </w:r>
                            <w:r w:rsidRPr="002F6114">
                              <w:rPr>
                                <w:rFonts w:eastAsia="標楷體" w:hint="eastAsia"/>
                              </w:rPr>
                              <w:t xml:space="preserve"> isolates NTU1-NTU18</w:t>
                            </w:r>
                            <w:r w:rsidRPr="002F6114">
                              <w:rPr>
                                <w:rFonts w:eastAsia="標楷體"/>
                              </w:rPr>
                              <w:t xml:space="preserve"> alignment.</w:t>
                            </w:r>
                          </w:p>
                          <w:p w:rsidR="006715A3" w:rsidRPr="002F6114" w:rsidRDefault="006715A3" w:rsidP="006715A3"/>
                          <w:p w:rsidR="006715A3" w:rsidRDefault="006715A3" w:rsidP="006715A3"/>
                        </w:txbxContent>
                      </wps:txbx>
                      <wps:bodyPr rot="0" vert="horz" wrap="square" lIns="91440" tIns="0" rIns="91440" bIns="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027D3CC8" id="_x0000_t202" coordsize="21600,21600" o:spt="202" path="m,l,21600r21600,l21600,xe">
                <v:stroke joinstyle="miter"/>
                <v:path gradientshapeok="t" o:connecttype="rect"/>
              </v:shapetype>
              <v:shape id="文字方塊 2" o:spid="_x0000_s1026" type="#_x0000_t202" style="position:absolute;left:0;text-align:left;margin-left:-566.35pt;margin-top:304.35pt;width:379.3pt;height:110.6pt;rotation:-90;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QTEJgIAAAAEAAAOAAAAZHJzL2Uyb0RvYy54bWysU0uOEzEQ3SNxB8t70uko82vFGQ0zBCEN&#10;H2ngAI7bnbawXcZ20h0ugMQBhjUH4AAcaOYclN0hiWCH6EXLrs+req/Ks8veaLKRPiiwjJajMSXS&#10;CqiVXTH64f3i2TklIXJbcw1WMrqVgV7Onz6Zda6SE2hB19ITBLGh6hyjbYyuKoogWml4GIGTFp0N&#10;eMMjXv2qqD3vEN3oYjIenxYd+Np5EDIEtN4MTjrP+E0jRXzbNEFGohnF3mL++/xfpn8xn/Fq5blr&#10;ldi1wf+hC8OVxaJ7qBseOVl79ReUUcJDgCaOBJgCmkYJmTkgm3L8B5u7ljuZuaA4we1lCv8PVrzZ&#10;vPNE1YxOyjNKLDc4pMf7Lw8/vj3e/3z4/pVMkkadCxWG3jkMjv1z6HHWmW9wtyA+BmLhuuV2Ja+8&#10;h66VvMYey5RZHKUOOCGBLLvXUGMpvo6QgfrGG+IBB1Se4mDxy2ZUiGAxHN12Py7ZRyLQOD0vz8oS&#10;XQJ95XQ8xcRcklcJLY3D+RBfSjAkHRj1uA8Zlm9uQ0zdHUJSuIWF0jrvhLakY/TiZHKSE448RkVc&#10;Wa0Mo+dDozkhkX5h63yOXOnhjAW03amQiA8SxH7ZY2CSZgn1FvXIzJEKPiXsswX/mZIO15LR8GnN&#10;vaREv7Ko6UU5naY9zhc8+GPr8reVW4EQjEZKhuN1zDufOAZ3hZovVKZ/6GDXI65ZVmX3JNIeH99z&#10;1OHhzn8BAAD//wMAUEsDBBQABgAIAAAAIQBahzR64gAAAA4BAAAPAAAAZHJzL2Rvd25yZXYueG1s&#10;TI/faoMwFMbvB3uHcAq7s0lbEeuMZWyUXQzKan2A1JyqzCRionVvv7Or7e58nB/fn/ywmJ7NOPrO&#10;WQmbtQCGtna6s42E6nKMUmA+KKtV7yxK+EYPh+LxIVeZdnd7xrkMDSMT6zMloQ1hyDj3dYtG+bUb&#10;0NLv5kajAsmx4XpUdzI3Pd8KkXCjOksJrRrwtcX6q5wMhZR19flxmea33en4fq5wPvX7m5RPq+Xl&#10;GVjAJfzB8FufqkNBna5ustqzXkKUJjGNCRJ2saCDkCiJtzTnSrDYpwnwIuf/ZxQ/AAAA//8DAFBL&#10;AQItABQABgAIAAAAIQC2gziS/gAAAOEBAAATAAAAAAAAAAAAAAAAAAAAAABbQ29udGVudF9UeXBl&#10;c10ueG1sUEsBAi0AFAAGAAgAAAAhADj9If/WAAAAlAEAAAsAAAAAAAAAAAAAAAAALwEAAF9yZWxz&#10;Ly5yZWxzUEsBAi0AFAAGAAgAAAAhACh5BMQmAgAAAAQAAA4AAAAAAAAAAAAAAAAALgIAAGRycy9l&#10;Mm9Eb2MueG1sUEsBAi0AFAAGAAgAAAAhAFqHNHriAAAADgEAAA8AAAAAAAAAAAAAAAAAgAQAAGRy&#10;cy9kb3ducmV2LnhtbFBLBQYAAAAABAAEAPMAAACPBQAAAAA=&#10;" filled="f" stroked="f">
                <v:textbox style="mso-fit-shape-to-text:t" inset=",0,,0">
                  <w:txbxContent>
                    <w:p w:rsidR="006715A3" w:rsidRPr="002F6114" w:rsidRDefault="006715A3" w:rsidP="006715A3">
                      <w:pPr>
                        <w:jc w:val="both"/>
                        <w:rPr>
                          <w:rFonts w:eastAsia="標楷體"/>
                        </w:rPr>
                      </w:pPr>
                      <w:r w:rsidRPr="002F6114">
                        <w:rPr>
                          <w:rFonts w:eastAsia="標楷體" w:hint="eastAsia"/>
                        </w:rPr>
                        <w:t>Table S2. S</w:t>
                      </w:r>
                      <w:r w:rsidRPr="002F6114">
                        <w:rPr>
                          <w:rFonts w:eastAsia="標楷體"/>
                        </w:rPr>
                        <w:t>ummary of SARS-CoV-2</w:t>
                      </w:r>
                      <w:r w:rsidRPr="002F6114">
                        <w:rPr>
                          <w:rFonts w:eastAsia="標楷體" w:hint="eastAsia"/>
                        </w:rPr>
                        <w:t xml:space="preserve"> isolates NTU1-NTU18</w:t>
                      </w:r>
                      <w:r w:rsidRPr="002F6114">
                        <w:rPr>
                          <w:rFonts w:eastAsia="標楷體"/>
                        </w:rPr>
                        <w:t xml:space="preserve"> alignment.</w:t>
                      </w:r>
                    </w:p>
                    <w:p w:rsidR="006715A3" w:rsidRPr="002F6114" w:rsidRDefault="006715A3" w:rsidP="006715A3"/>
                    <w:p w:rsidR="006715A3" w:rsidRDefault="006715A3" w:rsidP="006715A3"/>
                  </w:txbxContent>
                </v:textbox>
              </v:shape>
            </w:pict>
          </mc:Fallback>
        </mc:AlternateContent>
      </w:r>
    </w:p>
    <w:p w:rsidR="004C6885" w:rsidRPr="006715A3" w:rsidRDefault="004C6885"/>
    <w:sectPr w:rsidR="004C6885" w:rsidRPr="006715A3">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5A3"/>
    <w:rsid w:val="004C6885"/>
    <w:rsid w:val="006715A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21C5AF-CAA5-4FAA-9A2D-F2B2B6FD8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715A3"/>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2</Words>
  <Characters>468</Characters>
  <Application>Microsoft Office Word</Application>
  <DocSecurity>0</DocSecurity>
  <Lines>3</Lines>
  <Paragraphs>1</Paragraphs>
  <ScaleCrop>false</ScaleCrop>
  <Company/>
  <LinksUpToDate>false</LinksUpToDate>
  <CharactersWithSpaces>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ny</dc:creator>
  <cp:keywords/>
  <dc:description/>
  <cp:lastModifiedBy>Sunny</cp:lastModifiedBy>
  <cp:revision>1</cp:revision>
  <dcterms:created xsi:type="dcterms:W3CDTF">2021-06-22T02:07:00Z</dcterms:created>
  <dcterms:modified xsi:type="dcterms:W3CDTF">2021-06-22T02:08:00Z</dcterms:modified>
</cp:coreProperties>
</file>